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57F16" w14:textId="14045018" w:rsidR="00674F09" w:rsidRPr="00433900" w:rsidRDefault="00433900" w:rsidP="00674F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3900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303"/>
        <w:gridCol w:w="2846"/>
        <w:gridCol w:w="2769"/>
        <w:gridCol w:w="2887"/>
      </w:tblGrid>
      <w:tr w:rsidR="00674F09" w:rsidRPr="00616F5D" w14:paraId="169F59E2" w14:textId="77777777" w:rsidTr="00E32F9D">
        <w:trPr>
          <w:trHeight w:val="485"/>
        </w:trPr>
        <w:tc>
          <w:tcPr>
            <w:tcW w:w="1303" w:type="dxa"/>
          </w:tcPr>
          <w:p w14:paraId="1EE94FA7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6" w:type="dxa"/>
          </w:tcPr>
          <w:p w14:paraId="77A17947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Concept #1 (Population)</w:t>
            </w:r>
          </w:p>
          <w:p w14:paraId="08B6A12B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 xml:space="preserve">Cancer </w:t>
            </w:r>
          </w:p>
        </w:tc>
        <w:tc>
          <w:tcPr>
            <w:tcW w:w="2769" w:type="dxa"/>
          </w:tcPr>
          <w:p w14:paraId="61519236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 xml:space="preserve">Concept #2 </w:t>
            </w:r>
          </w:p>
          <w:p w14:paraId="1163062D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Mobile Apps</w:t>
            </w:r>
          </w:p>
        </w:tc>
        <w:tc>
          <w:tcPr>
            <w:tcW w:w="2887" w:type="dxa"/>
          </w:tcPr>
          <w:p w14:paraId="1EF096AF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Concept #3</w:t>
            </w:r>
          </w:p>
          <w:p w14:paraId="0ED1831B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Pain</w:t>
            </w:r>
          </w:p>
        </w:tc>
      </w:tr>
      <w:tr w:rsidR="00674F09" w:rsidRPr="00616F5D" w14:paraId="43A3232B" w14:textId="77777777" w:rsidTr="00E32F9D">
        <w:trPr>
          <w:trHeight w:val="2240"/>
        </w:trPr>
        <w:tc>
          <w:tcPr>
            <w:tcW w:w="1303" w:type="dxa"/>
          </w:tcPr>
          <w:p w14:paraId="37EC60E1" w14:textId="0481627E" w:rsidR="00674F09" w:rsidRPr="00616F5D" w:rsidRDefault="00674F09" w:rsidP="0043390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 xml:space="preserve">Keywords </w:t>
            </w:r>
          </w:p>
        </w:tc>
        <w:tc>
          <w:tcPr>
            <w:tcW w:w="2846" w:type="dxa"/>
          </w:tcPr>
          <w:p w14:paraId="024D67FE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Cancer</w:t>
            </w:r>
          </w:p>
          <w:p w14:paraId="6E9B1CFD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 xml:space="preserve">“Oncology patients” </w:t>
            </w:r>
          </w:p>
          <w:p w14:paraId="4FB40C13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Cancer patients”</w:t>
            </w:r>
          </w:p>
          <w:p w14:paraId="4940108A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Cancer survivors”</w:t>
            </w:r>
          </w:p>
          <w:p w14:paraId="39C75D98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tient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with cancer”</w:t>
            </w:r>
          </w:p>
          <w:p w14:paraId="305E536E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69" w:type="dxa"/>
          </w:tcPr>
          <w:p w14:paraId="2DB37A2E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mobile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apps” </w:t>
            </w:r>
          </w:p>
          <w:p w14:paraId="5962FAAB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mobile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applications" </w:t>
            </w:r>
          </w:p>
          <w:p w14:paraId="453768A8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 xml:space="preserve">“Smartphone apps” </w:t>
            </w:r>
          </w:p>
          <w:p w14:paraId="79B6DC81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616F5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 xml:space="preserve">mHealth </w:t>
            </w:r>
          </w:p>
          <w:p w14:paraId="77363B25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color w:val="212121"/>
                <w:sz w:val="20"/>
                <w:szCs w:val="20"/>
              </w:rPr>
            </w:pPr>
            <w:r w:rsidRPr="00616F5D">
              <w:rPr>
                <w:rFonts w:cstheme="minorHAnsi"/>
                <w:color w:val="212121"/>
                <w:sz w:val="20"/>
                <w:szCs w:val="20"/>
              </w:rPr>
              <w:t xml:space="preserve">“mHealth applications” </w:t>
            </w:r>
          </w:p>
          <w:p w14:paraId="7687E510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616F5D">
              <w:rPr>
                <w:rFonts w:cstheme="minorHAnsi"/>
                <w:color w:val="212121"/>
                <w:sz w:val="20"/>
                <w:szCs w:val="20"/>
              </w:rPr>
              <w:t xml:space="preserve">“mHealth apps” </w:t>
            </w:r>
          </w:p>
          <w:p w14:paraId="566B82EF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</w:pPr>
            <w:r w:rsidRPr="00616F5D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eHealth</w:t>
            </w:r>
          </w:p>
          <w:p w14:paraId="758AE8DB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color w:val="212121"/>
                <w:sz w:val="20"/>
                <w:szCs w:val="20"/>
              </w:rPr>
            </w:pPr>
            <w:r w:rsidRPr="00616F5D">
              <w:rPr>
                <w:rFonts w:cstheme="minorHAnsi"/>
                <w:color w:val="212121"/>
                <w:sz w:val="20"/>
                <w:szCs w:val="20"/>
              </w:rPr>
              <w:t xml:space="preserve">“eHealth application” </w:t>
            </w:r>
          </w:p>
          <w:p w14:paraId="6D14182F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color w:val="212121"/>
                <w:sz w:val="20"/>
                <w:szCs w:val="20"/>
              </w:rPr>
            </w:pPr>
            <w:r w:rsidRPr="00616F5D">
              <w:rPr>
                <w:rFonts w:cstheme="minorHAnsi"/>
                <w:color w:val="212121"/>
                <w:sz w:val="20"/>
                <w:szCs w:val="20"/>
              </w:rPr>
              <w:t xml:space="preserve">“eHealth apps” </w:t>
            </w:r>
          </w:p>
        </w:tc>
        <w:tc>
          <w:tcPr>
            <w:tcW w:w="2887" w:type="dxa"/>
          </w:tcPr>
          <w:p w14:paraId="36F0C261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 xml:space="preserve">pain </w:t>
            </w:r>
          </w:p>
          <w:p w14:paraId="4D5DCE17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in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management” </w:t>
            </w:r>
          </w:p>
          <w:p w14:paraId="22B833CE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cancer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pain”</w:t>
            </w:r>
          </w:p>
          <w:p w14:paraId="0FA82B73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in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self-management”</w:t>
            </w:r>
          </w:p>
          <w:p w14:paraId="41978470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in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self-care”</w:t>
            </w:r>
          </w:p>
          <w:p w14:paraId="6CC09639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in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control”</w:t>
            </w:r>
          </w:p>
          <w:p w14:paraId="33500B3C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in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reduction”</w:t>
            </w:r>
          </w:p>
          <w:p w14:paraId="20CBC076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in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relief”</w:t>
            </w:r>
          </w:p>
        </w:tc>
      </w:tr>
      <w:tr w:rsidR="00674F09" w:rsidRPr="00616F5D" w14:paraId="60377B41" w14:textId="77777777" w:rsidTr="00E32F9D">
        <w:trPr>
          <w:trHeight w:val="260"/>
        </w:trPr>
        <w:tc>
          <w:tcPr>
            <w:tcW w:w="1303" w:type="dxa"/>
          </w:tcPr>
          <w:p w14:paraId="75F408C3" w14:textId="52DF98F2" w:rsidR="00674F09" w:rsidRPr="00674F09" w:rsidRDefault="00674F09" w:rsidP="00433900">
            <w:pPr>
              <w:spacing w:after="0" w:line="240" w:lineRule="auto"/>
              <w:rPr>
                <w:rFonts w:eastAsia="Microsoft JhengHei" w:cstheme="minorHAnsi"/>
                <w:i/>
                <w:iCs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Controlled Vocabulary</w:t>
            </w:r>
            <w:r w:rsidR="00433900">
              <w:rPr>
                <w:rFonts w:cstheme="minorHAnsi"/>
                <w:sz w:val="20"/>
                <w:szCs w:val="20"/>
              </w:rPr>
              <w:t xml:space="preserve"> </w:t>
            </w:r>
            <w:r w:rsidRPr="00674F09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spellStart"/>
            <w:r w:rsidRPr="00674F09">
              <w:rPr>
                <w:rFonts w:eastAsia="Microsoft JhengHei" w:cstheme="minorHAnsi"/>
                <w:i/>
                <w:iCs/>
                <w:sz w:val="20"/>
                <w:szCs w:val="20"/>
              </w:rPr>
              <w:t>Emtree</w:t>
            </w:r>
            <w:proofErr w:type="spellEnd"/>
            <w:r w:rsidRPr="00674F09">
              <w:rPr>
                <w:rFonts w:eastAsia="Microsoft JhengHei" w:cstheme="minorHAnsi"/>
                <w:i/>
                <w:iCs/>
                <w:sz w:val="20"/>
                <w:szCs w:val="20"/>
              </w:rPr>
              <w:t xml:space="preserve"> / </w:t>
            </w:r>
            <w:proofErr w:type="spellStart"/>
            <w:r w:rsidRPr="00674F09">
              <w:rPr>
                <w:rFonts w:eastAsia="Microsoft JhengHei" w:cstheme="minorHAnsi"/>
                <w:i/>
                <w:iCs/>
                <w:sz w:val="20"/>
                <w:szCs w:val="20"/>
              </w:rPr>
              <w:t>MeSH</w:t>
            </w:r>
            <w:proofErr w:type="spellEnd"/>
            <w:r w:rsidRPr="00674F09">
              <w:rPr>
                <w:rFonts w:eastAsia="Microsoft JhengHei" w:cstheme="minorHAnsi"/>
                <w:i/>
                <w:iCs/>
                <w:sz w:val="20"/>
                <w:szCs w:val="20"/>
              </w:rPr>
              <w:t xml:space="preserve">/ </w:t>
            </w:r>
            <w:r w:rsidRPr="00674F09">
              <w:rPr>
                <w:rFonts w:cstheme="minorHAnsi"/>
                <w:i/>
                <w:iCs/>
                <w:sz w:val="20"/>
                <w:szCs w:val="20"/>
                <w:lang w:eastAsia="zh-CN"/>
              </w:rPr>
              <w:t>Subject</w:t>
            </w:r>
            <w:r w:rsidRPr="00674F09">
              <w:rPr>
                <w:rFonts w:eastAsia="Microsoft JhengHei" w:cstheme="minorHAnsi"/>
                <w:i/>
                <w:iCs/>
                <w:sz w:val="20"/>
                <w:szCs w:val="20"/>
              </w:rPr>
              <w:t>/ Thesaurus</w:t>
            </w:r>
            <w:r w:rsidRPr="00674F09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  <w:p w14:paraId="2E01198D" w14:textId="77777777" w:rsidR="00674F09" w:rsidRPr="00674F09" w:rsidRDefault="00674F09" w:rsidP="00E32F9D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7B3E01AC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4D32051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6" w:type="dxa"/>
          </w:tcPr>
          <w:p w14:paraId="028B8E95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Neoplasms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Subject]</w:t>
            </w:r>
          </w:p>
          <w:p w14:paraId="3EE9A4B9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Cancer survivors”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Subject]</w:t>
            </w:r>
          </w:p>
          <w:p w14:paraId="246128B3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cancer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patients” [Subject]</w:t>
            </w:r>
          </w:p>
          <w:p w14:paraId="3E631D30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malignant neoplasm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7B63A32F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cancer survivor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38783FBB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cancer patient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7831B3EF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5D0D136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69" w:type="dxa"/>
          </w:tcPr>
          <w:p w14:paraId="56F6C1FB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mobile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applications”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Subject] [Thesaurus]</w:t>
            </w:r>
          </w:p>
          <w:p w14:paraId="537CB152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cell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phone”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71AB6948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smartphones”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Subject] [Thesaurus]</w:t>
            </w:r>
          </w:p>
          <w:p w14:paraId="57F2EED5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cellular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phone” [Subject]</w:t>
            </w:r>
          </w:p>
          <w:p w14:paraId="1DC14F00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mobile application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1C0082E0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mobile health application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5AA996FA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mobile phone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3711D93A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smartphone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42C748D5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mobile health [Thesaurus]</w:t>
            </w:r>
          </w:p>
          <w:p w14:paraId="7241E725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mobile phone + [Thesaurus]</w:t>
            </w:r>
          </w:p>
        </w:tc>
        <w:tc>
          <w:tcPr>
            <w:tcW w:w="2887" w:type="dxa"/>
          </w:tcPr>
          <w:p w14:paraId="654D797D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Pain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Subject]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Thesaurus]</w:t>
            </w:r>
          </w:p>
          <w:p w14:paraId="683AA4C6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pain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management”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Subject] [Thesaurus]</w:t>
            </w:r>
          </w:p>
          <w:p w14:paraId="2CD01D24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“</w:t>
            </w:r>
            <w:proofErr w:type="gramStart"/>
            <w:r w:rsidRPr="00616F5D">
              <w:rPr>
                <w:rFonts w:cstheme="minorHAnsi"/>
                <w:sz w:val="20"/>
                <w:szCs w:val="20"/>
              </w:rPr>
              <w:t>cancer</w:t>
            </w:r>
            <w:proofErr w:type="gramEnd"/>
            <w:r w:rsidRPr="00616F5D">
              <w:rPr>
                <w:rFonts w:cstheme="minorHAnsi"/>
                <w:sz w:val="20"/>
                <w:szCs w:val="20"/>
              </w:rPr>
              <w:t xml:space="preserve"> pain”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 [Subject] [</w:t>
            </w:r>
            <w:proofErr w:type="spellStart"/>
            <w:r w:rsidRPr="00616F5D">
              <w:rPr>
                <w:rFonts w:cstheme="minorHAnsi"/>
                <w:sz w:val="20"/>
                <w:szCs w:val="20"/>
              </w:rPr>
              <w:t>Emtree</w:t>
            </w:r>
            <w:proofErr w:type="spellEnd"/>
            <w:r w:rsidRPr="00616F5D">
              <w:rPr>
                <w:rFonts w:cstheme="minorHAnsi"/>
                <w:sz w:val="20"/>
                <w:szCs w:val="20"/>
              </w:rPr>
              <w:t>]</w:t>
            </w:r>
          </w:p>
          <w:p w14:paraId="46FAC66B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Chronic Pain [Thesaurus]</w:t>
            </w:r>
          </w:p>
          <w:p w14:paraId="1D9AD6A2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16F5D">
              <w:rPr>
                <w:rFonts w:cstheme="minorHAnsi"/>
                <w:sz w:val="20"/>
                <w:szCs w:val="20"/>
              </w:rPr>
              <w:t>Acute pain [Thesaurus]</w:t>
            </w:r>
          </w:p>
          <w:p w14:paraId="5828BD92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DFD7723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FD03F2C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3146370" w14:textId="77777777" w:rsidR="00674F09" w:rsidRPr="00616F5D" w:rsidRDefault="00674F09" w:rsidP="00E32F9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4B8055F6" w14:textId="77777777" w:rsidR="00674F09" w:rsidRPr="00BB1DF3" w:rsidRDefault="00674F09" w:rsidP="00674F09">
      <w:pPr>
        <w:rPr>
          <w:rFonts w:ascii="Times New Roman" w:hAnsi="Times New Roman" w:cs="Times New Roman"/>
          <w:sz w:val="24"/>
          <w:szCs w:val="24"/>
        </w:rPr>
      </w:pPr>
    </w:p>
    <w:sectPr w:rsidR="00674F09" w:rsidRPr="00BB1D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6A0789"/>
    <w:multiLevelType w:val="singleLevel"/>
    <w:tmpl w:val="3F6A0789"/>
    <w:lvl w:ilvl="0">
      <w:start w:val="3"/>
      <w:numFmt w:val="decimal"/>
      <w:suff w:val="space"/>
      <w:lvlText w:val="%1)"/>
      <w:lvlJc w:val="left"/>
    </w:lvl>
  </w:abstractNum>
  <w:num w:numId="1" w16cid:durableId="2015961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09"/>
    <w:rsid w:val="00020F6B"/>
    <w:rsid w:val="00023365"/>
    <w:rsid w:val="00031FAB"/>
    <w:rsid w:val="00035BF7"/>
    <w:rsid w:val="00043380"/>
    <w:rsid w:val="00045F99"/>
    <w:rsid w:val="00052DD3"/>
    <w:rsid w:val="0006498A"/>
    <w:rsid w:val="00091794"/>
    <w:rsid w:val="000939E7"/>
    <w:rsid w:val="00093A6D"/>
    <w:rsid w:val="00097299"/>
    <w:rsid w:val="000A19EC"/>
    <w:rsid w:val="000D48A1"/>
    <w:rsid w:val="000E6DA7"/>
    <w:rsid w:val="00105E47"/>
    <w:rsid w:val="00121C3A"/>
    <w:rsid w:val="0013005D"/>
    <w:rsid w:val="00135344"/>
    <w:rsid w:val="00147DDD"/>
    <w:rsid w:val="0015223A"/>
    <w:rsid w:val="001538B3"/>
    <w:rsid w:val="00161EB1"/>
    <w:rsid w:val="001641B4"/>
    <w:rsid w:val="001940AE"/>
    <w:rsid w:val="001959C4"/>
    <w:rsid w:val="001B7804"/>
    <w:rsid w:val="001C378B"/>
    <w:rsid w:val="001D3CF7"/>
    <w:rsid w:val="001E10BA"/>
    <w:rsid w:val="001E4012"/>
    <w:rsid w:val="001E71C0"/>
    <w:rsid w:val="001F318C"/>
    <w:rsid w:val="002327B0"/>
    <w:rsid w:val="00243C23"/>
    <w:rsid w:val="002668D6"/>
    <w:rsid w:val="0028664B"/>
    <w:rsid w:val="002916D3"/>
    <w:rsid w:val="002A39DA"/>
    <w:rsid w:val="002C0DCC"/>
    <w:rsid w:val="002D1ED6"/>
    <w:rsid w:val="002E1483"/>
    <w:rsid w:val="002E2B14"/>
    <w:rsid w:val="002E5A1C"/>
    <w:rsid w:val="002E5F55"/>
    <w:rsid w:val="002E7F3E"/>
    <w:rsid w:val="002F2727"/>
    <w:rsid w:val="002F3007"/>
    <w:rsid w:val="002F38FE"/>
    <w:rsid w:val="002F6F5F"/>
    <w:rsid w:val="00314784"/>
    <w:rsid w:val="00320A3E"/>
    <w:rsid w:val="00345298"/>
    <w:rsid w:val="00364A26"/>
    <w:rsid w:val="003704AC"/>
    <w:rsid w:val="00380571"/>
    <w:rsid w:val="0038175B"/>
    <w:rsid w:val="0039558C"/>
    <w:rsid w:val="003B3F3C"/>
    <w:rsid w:val="003C50E4"/>
    <w:rsid w:val="004138C4"/>
    <w:rsid w:val="00433900"/>
    <w:rsid w:val="004352C7"/>
    <w:rsid w:val="00444777"/>
    <w:rsid w:val="0044717C"/>
    <w:rsid w:val="0045572C"/>
    <w:rsid w:val="004636AA"/>
    <w:rsid w:val="00470BAF"/>
    <w:rsid w:val="00471768"/>
    <w:rsid w:val="0047766D"/>
    <w:rsid w:val="00492637"/>
    <w:rsid w:val="004A422B"/>
    <w:rsid w:val="004C655F"/>
    <w:rsid w:val="005033F1"/>
    <w:rsid w:val="00511D8D"/>
    <w:rsid w:val="00533BBC"/>
    <w:rsid w:val="0054306D"/>
    <w:rsid w:val="005515B6"/>
    <w:rsid w:val="00567FAC"/>
    <w:rsid w:val="005736BD"/>
    <w:rsid w:val="005A0C65"/>
    <w:rsid w:val="005B405C"/>
    <w:rsid w:val="005D78F1"/>
    <w:rsid w:val="005E2ACA"/>
    <w:rsid w:val="005F317E"/>
    <w:rsid w:val="005F7C19"/>
    <w:rsid w:val="00604723"/>
    <w:rsid w:val="00611958"/>
    <w:rsid w:val="0061760A"/>
    <w:rsid w:val="00634390"/>
    <w:rsid w:val="00650696"/>
    <w:rsid w:val="006541B9"/>
    <w:rsid w:val="006604E9"/>
    <w:rsid w:val="006677CF"/>
    <w:rsid w:val="00674F09"/>
    <w:rsid w:val="00681D8F"/>
    <w:rsid w:val="00696377"/>
    <w:rsid w:val="00697A18"/>
    <w:rsid w:val="006B2210"/>
    <w:rsid w:val="006D6A17"/>
    <w:rsid w:val="006F5D58"/>
    <w:rsid w:val="007113E4"/>
    <w:rsid w:val="00723FFF"/>
    <w:rsid w:val="007325F1"/>
    <w:rsid w:val="007357C8"/>
    <w:rsid w:val="007411BB"/>
    <w:rsid w:val="0076459D"/>
    <w:rsid w:val="00785F57"/>
    <w:rsid w:val="007F2388"/>
    <w:rsid w:val="00824F2D"/>
    <w:rsid w:val="008262E4"/>
    <w:rsid w:val="00843473"/>
    <w:rsid w:val="008456A0"/>
    <w:rsid w:val="008569EC"/>
    <w:rsid w:val="00872F6B"/>
    <w:rsid w:val="008758CF"/>
    <w:rsid w:val="008A6056"/>
    <w:rsid w:val="008A7006"/>
    <w:rsid w:val="008C3068"/>
    <w:rsid w:val="008C6B60"/>
    <w:rsid w:val="008D03A2"/>
    <w:rsid w:val="008D331F"/>
    <w:rsid w:val="008E0520"/>
    <w:rsid w:val="008E70BA"/>
    <w:rsid w:val="009006F9"/>
    <w:rsid w:val="00900911"/>
    <w:rsid w:val="0090750E"/>
    <w:rsid w:val="00921ABB"/>
    <w:rsid w:val="00937B4D"/>
    <w:rsid w:val="00957327"/>
    <w:rsid w:val="0096019C"/>
    <w:rsid w:val="009642BB"/>
    <w:rsid w:val="009A493F"/>
    <w:rsid w:val="009A5A40"/>
    <w:rsid w:val="009A7BAB"/>
    <w:rsid w:val="009D11DC"/>
    <w:rsid w:val="009D26E4"/>
    <w:rsid w:val="009D7352"/>
    <w:rsid w:val="009E7EDD"/>
    <w:rsid w:val="00A30B2A"/>
    <w:rsid w:val="00A36B31"/>
    <w:rsid w:val="00A525CD"/>
    <w:rsid w:val="00A63669"/>
    <w:rsid w:val="00A662E0"/>
    <w:rsid w:val="00A770BC"/>
    <w:rsid w:val="00A830C1"/>
    <w:rsid w:val="00A8630B"/>
    <w:rsid w:val="00A91385"/>
    <w:rsid w:val="00AA0EDB"/>
    <w:rsid w:val="00AA4745"/>
    <w:rsid w:val="00AA76A4"/>
    <w:rsid w:val="00AB2516"/>
    <w:rsid w:val="00AC2483"/>
    <w:rsid w:val="00AD3169"/>
    <w:rsid w:val="00AD39DF"/>
    <w:rsid w:val="00AE43DB"/>
    <w:rsid w:val="00AE652B"/>
    <w:rsid w:val="00AF3BBD"/>
    <w:rsid w:val="00AF7D1C"/>
    <w:rsid w:val="00B16DC5"/>
    <w:rsid w:val="00B8273F"/>
    <w:rsid w:val="00B848D2"/>
    <w:rsid w:val="00B92C14"/>
    <w:rsid w:val="00BA1C9A"/>
    <w:rsid w:val="00BA5A71"/>
    <w:rsid w:val="00BE1450"/>
    <w:rsid w:val="00BE1ED3"/>
    <w:rsid w:val="00C02C38"/>
    <w:rsid w:val="00C43133"/>
    <w:rsid w:val="00C46C29"/>
    <w:rsid w:val="00C64F9B"/>
    <w:rsid w:val="00C67987"/>
    <w:rsid w:val="00CA6B40"/>
    <w:rsid w:val="00CB40A6"/>
    <w:rsid w:val="00CC6E2D"/>
    <w:rsid w:val="00CE4BDC"/>
    <w:rsid w:val="00CF2F53"/>
    <w:rsid w:val="00D01B7F"/>
    <w:rsid w:val="00D21356"/>
    <w:rsid w:val="00D21E61"/>
    <w:rsid w:val="00D31AF7"/>
    <w:rsid w:val="00D420DC"/>
    <w:rsid w:val="00D53E70"/>
    <w:rsid w:val="00D61FF0"/>
    <w:rsid w:val="00D916F5"/>
    <w:rsid w:val="00DC02A3"/>
    <w:rsid w:val="00DD23E6"/>
    <w:rsid w:val="00DD5024"/>
    <w:rsid w:val="00E240B5"/>
    <w:rsid w:val="00E2735D"/>
    <w:rsid w:val="00E56307"/>
    <w:rsid w:val="00E5703D"/>
    <w:rsid w:val="00E81B00"/>
    <w:rsid w:val="00E905F9"/>
    <w:rsid w:val="00EA18C7"/>
    <w:rsid w:val="00EB3BD5"/>
    <w:rsid w:val="00EB7A67"/>
    <w:rsid w:val="00ED1B4F"/>
    <w:rsid w:val="00ED2B1E"/>
    <w:rsid w:val="00EE4CBF"/>
    <w:rsid w:val="00EF24FD"/>
    <w:rsid w:val="00F20330"/>
    <w:rsid w:val="00F26790"/>
    <w:rsid w:val="00F30015"/>
    <w:rsid w:val="00F329DA"/>
    <w:rsid w:val="00F40E36"/>
    <w:rsid w:val="00F43B38"/>
    <w:rsid w:val="00F82705"/>
    <w:rsid w:val="00F86C82"/>
    <w:rsid w:val="00FA0CD5"/>
    <w:rsid w:val="00FB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636F"/>
  <w15:chartTrackingRefBased/>
  <w15:docId w15:val="{6F419118-A079-3E40-8E77-7DE56FB6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F09"/>
    <w:pPr>
      <w:spacing w:after="160"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74F09"/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674F09"/>
  </w:style>
  <w:style w:type="character" w:customStyle="1" w:styleId="field47ecbe">
    <w:name w:val="field_47ecbe"/>
    <w:basedOn w:val="DefaultParagraphFont"/>
    <w:rsid w:val="00674F09"/>
  </w:style>
  <w:style w:type="character" w:customStyle="1" w:styleId="grammar47ecbe">
    <w:name w:val="grammar_47ecbe"/>
    <w:basedOn w:val="DefaultParagraphFont"/>
    <w:rsid w:val="00674F09"/>
  </w:style>
  <w:style w:type="character" w:customStyle="1" w:styleId="keyword47ecbe">
    <w:name w:val="keyword_47ecbe"/>
    <w:basedOn w:val="DefaultParagraphFont"/>
    <w:rsid w:val="00674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Weizi</dc:creator>
  <cp:keywords/>
  <dc:description/>
  <cp:lastModifiedBy>Sakshi Dhar</cp:lastModifiedBy>
  <cp:revision>4</cp:revision>
  <dcterms:created xsi:type="dcterms:W3CDTF">2023-10-28T02:14:00Z</dcterms:created>
  <dcterms:modified xsi:type="dcterms:W3CDTF">2024-07-01T03:50:00Z</dcterms:modified>
</cp:coreProperties>
</file>